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E63BC" w14:textId="436BFB4F" w:rsidR="007F08F6" w:rsidRDefault="007F08F6" w:rsidP="007F08F6">
      <w:pPr>
        <w:spacing w:after="120"/>
        <w:rPr>
          <w:rFonts w:ascii="Times" w:hAnsi="Times"/>
        </w:rPr>
      </w:pPr>
    </w:p>
    <w:tbl>
      <w:tblPr>
        <w:tblW w:w="49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33"/>
        <w:gridCol w:w="2691"/>
        <w:gridCol w:w="2127"/>
        <w:gridCol w:w="33"/>
        <w:gridCol w:w="80"/>
        <w:gridCol w:w="11"/>
        <w:gridCol w:w="37"/>
        <w:gridCol w:w="1124"/>
      </w:tblGrid>
      <w:tr w:rsidR="00515C3B" w:rsidRPr="005E1677" w14:paraId="23D6DA18" w14:textId="77777777" w:rsidTr="00515C3B">
        <w:trPr>
          <w:trHeight w:val="300"/>
        </w:trPr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1C8B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lavivirus</w:t>
            </w:r>
            <w:proofErr w:type="spellEnd"/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FE28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train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EE92C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Group</w:t>
            </w:r>
          </w:p>
        </w:tc>
        <w:tc>
          <w:tcPr>
            <w:tcW w:w="68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1001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S5 Ac.</w:t>
            </w:r>
            <w:r w:rsidRPr="005E1677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No</w:t>
            </w:r>
          </w:p>
        </w:tc>
      </w:tr>
      <w:tr w:rsidR="00515C3B" w:rsidRPr="005E1677" w14:paraId="175E19FE" w14:textId="77777777" w:rsidTr="00515C3B">
        <w:trPr>
          <w:trHeight w:val="300"/>
        </w:trPr>
        <w:tc>
          <w:tcPr>
            <w:tcW w:w="1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E50BC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poi</w:t>
            </w:r>
            <w:proofErr w:type="spellEnd"/>
          </w:p>
        </w:tc>
        <w:tc>
          <w:tcPr>
            <w:tcW w:w="1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01375E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FB5F0D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odoc</w:t>
            </w:r>
          </w:p>
        </w:tc>
        <w:tc>
          <w:tcPr>
            <w:tcW w:w="684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E4F37F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1</w:t>
            </w:r>
          </w:p>
        </w:tc>
      </w:tr>
      <w:tr w:rsidR="00515C3B" w:rsidRPr="005E1677" w14:paraId="4DA53933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E78515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lfuy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38D51986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MRM-3929</w:t>
            </w:r>
          </w:p>
        </w:tc>
        <w:tc>
          <w:tcPr>
            <w:tcW w:w="1182" w:type="pct"/>
            <w:gridSpan w:val="2"/>
            <w:vAlign w:val="center"/>
          </w:tcPr>
          <w:p w14:paraId="6240F5E1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7125AE8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0</w:t>
            </w:r>
          </w:p>
        </w:tc>
      </w:tr>
      <w:tr w:rsidR="00515C3B" w:rsidRPr="005E1677" w14:paraId="325A498D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5690305E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roa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749C73FE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VenA-1809</w:t>
            </w:r>
          </w:p>
        </w:tc>
        <w:tc>
          <w:tcPr>
            <w:tcW w:w="1182" w:type="pct"/>
            <w:gridSpan w:val="2"/>
            <w:vAlign w:val="center"/>
          </w:tcPr>
          <w:p w14:paraId="311ABC0E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roa</w:t>
            </w:r>
            <w:proofErr w:type="spellEnd"/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69AD246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2</w:t>
            </w:r>
          </w:p>
        </w:tc>
      </w:tr>
      <w:tr w:rsidR="00515C3B" w:rsidRPr="005E1677" w14:paraId="1B4E06B7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4CC480A9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Bagaza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2988B674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DakAr-B209</w:t>
            </w:r>
          </w:p>
        </w:tc>
        <w:tc>
          <w:tcPr>
            <w:tcW w:w="1182" w:type="pct"/>
            <w:gridSpan w:val="2"/>
            <w:vAlign w:val="center"/>
          </w:tcPr>
          <w:p w14:paraId="7CCC388F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atya</w:t>
            </w:r>
            <w:proofErr w:type="spellEnd"/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41A2BD89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3</w:t>
            </w:r>
          </w:p>
        </w:tc>
      </w:tr>
      <w:tr w:rsidR="00515C3B" w:rsidRPr="005E1677" w14:paraId="11A8C04B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1B645B12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Banzi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74068B0A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pct"/>
            <w:gridSpan w:val="2"/>
            <w:vAlign w:val="center"/>
          </w:tcPr>
          <w:p w14:paraId="3A11061B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3A23FCDF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FVVNS5P</w:t>
            </w:r>
          </w:p>
        </w:tc>
      </w:tr>
      <w:tr w:rsidR="00515C3B" w:rsidRPr="005E1677" w14:paraId="7DE9A480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11E5C974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Batu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376E1034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P70-1459</w:t>
            </w:r>
          </w:p>
        </w:tc>
        <w:tc>
          <w:tcPr>
            <w:tcW w:w="1182" w:type="pct"/>
            <w:gridSpan w:val="2"/>
            <w:vAlign w:val="center"/>
          </w:tcPr>
          <w:p w14:paraId="1470630D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io Bravo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36949A21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9</w:t>
            </w:r>
          </w:p>
        </w:tc>
      </w:tr>
      <w:tr w:rsidR="00515C3B" w:rsidRPr="005E1677" w14:paraId="5941CBB5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758AB67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Bouboui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6FB44D48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DakArB490</w:t>
            </w:r>
          </w:p>
        </w:tc>
        <w:tc>
          <w:tcPr>
            <w:tcW w:w="1182" w:type="pct"/>
            <w:gridSpan w:val="2"/>
            <w:vAlign w:val="center"/>
          </w:tcPr>
          <w:p w14:paraId="7305AC34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3BAC3A3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4</w:t>
            </w:r>
          </w:p>
        </w:tc>
      </w:tr>
      <w:tr w:rsidR="00515C3B" w:rsidRPr="005E1677" w14:paraId="1F56A1EE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4C30D16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Bukalasa</w:t>
            </w:r>
            <w:proofErr w:type="spellEnd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 bat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07DDE616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 xml:space="preserve">UGBP-111 </w:t>
            </w:r>
          </w:p>
        </w:tc>
        <w:tc>
          <w:tcPr>
            <w:tcW w:w="1182" w:type="pct"/>
            <w:gridSpan w:val="2"/>
            <w:vAlign w:val="center"/>
          </w:tcPr>
          <w:p w14:paraId="66D09E0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io Bravo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6C4B49AF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5</w:t>
            </w:r>
          </w:p>
        </w:tc>
      </w:tr>
      <w:tr w:rsidR="00515C3B" w:rsidRPr="005E1677" w14:paraId="727DC6FE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598EFBE7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Bussuquara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5D62C1F4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BeAn4073</w:t>
            </w:r>
          </w:p>
        </w:tc>
        <w:tc>
          <w:tcPr>
            <w:tcW w:w="1182" w:type="pct"/>
            <w:gridSpan w:val="2"/>
            <w:vAlign w:val="center"/>
          </w:tcPr>
          <w:p w14:paraId="30B7A334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roa</w:t>
            </w:r>
            <w:proofErr w:type="spellEnd"/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0FFCDB82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6</w:t>
            </w:r>
          </w:p>
        </w:tc>
      </w:tr>
      <w:tr w:rsidR="00515C3B" w:rsidRPr="005E1677" w14:paraId="6F8DCD72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5E47E40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Cacipacor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0703ADCC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BeAn327600</w:t>
            </w:r>
          </w:p>
        </w:tc>
        <w:tc>
          <w:tcPr>
            <w:tcW w:w="1182" w:type="pct"/>
            <w:gridSpan w:val="2"/>
            <w:vAlign w:val="center"/>
          </w:tcPr>
          <w:p w14:paraId="332F2900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3344C030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7</w:t>
            </w:r>
          </w:p>
        </w:tc>
      </w:tr>
      <w:tr w:rsidR="00515C3B" w:rsidRPr="005E1677" w14:paraId="7CA9B0CA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7D32089F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Dengue 1 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0381C0FD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pct"/>
            <w:gridSpan w:val="2"/>
            <w:vAlign w:val="center"/>
          </w:tcPr>
          <w:p w14:paraId="23D55BE4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engue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4B32F339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C_001477</w:t>
            </w:r>
          </w:p>
        </w:tc>
      </w:tr>
      <w:tr w:rsidR="00515C3B" w:rsidRPr="005E1677" w14:paraId="5188E110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14F0227B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engue 2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5B678E24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pct"/>
            <w:gridSpan w:val="2"/>
            <w:vAlign w:val="center"/>
          </w:tcPr>
          <w:p w14:paraId="2EC4E388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engue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525993D3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FJ467493</w:t>
            </w:r>
          </w:p>
        </w:tc>
      </w:tr>
      <w:tr w:rsidR="00515C3B" w:rsidRPr="005E1677" w14:paraId="333AE1B0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B2F13BC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engue 3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2814BC82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 xml:space="preserve">D3/H/IMTSSA-MART/2001/2336 </w:t>
            </w:r>
          </w:p>
        </w:tc>
        <w:tc>
          <w:tcPr>
            <w:tcW w:w="1182" w:type="pct"/>
            <w:gridSpan w:val="2"/>
            <w:vAlign w:val="center"/>
          </w:tcPr>
          <w:p w14:paraId="3E909D52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engue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4CF02150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Y099347</w:t>
            </w:r>
          </w:p>
        </w:tc>
      </w:tr>
      <w:tr w:rsidR="00515C3B" w:rsidRPr="005E1677" w14:paraId="2438468A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74F0FECA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engue 4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5C6B9420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pct"/>
            <w:gridSpan w:val="2"/>
            <w:vAlign w:val="center"/>
          </w:tcPr>
          <w:p w14:paraId="261E7C7F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engue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7A9AEB0D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Q513345</w:t>
            </w:r>
          </w:p>
        </w:tc>
      </w:tr>
      <w:tr w:rsidR="00515C3B" w:rsidRPr="005E1677" w14:paraId="27A8F702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1DF6D681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amiti</w:t>
            </w:r>
            <w:proofErr w:type="spellEnd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 River 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218FD973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pct"/>
            <w:gridSpan w:val="2"/>
            <w:vAlign w:val="center"/>
          </w:tcPr>
          <w:p w14:paraId="2695C84D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Unclassified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5B31FC4D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C_005064</w:t>
            </w:r>
          </w:p>
        </w:tc>
      </w:tr>
      <w:tr w:rsidR="00515C3B" w:rsidRPr="005E1677" w14:paraId="1A97CF97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1818C3D2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Louping</w:t>
            </w:r>
            <w:proofErr w:type="spellEnd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 ill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091D1CB2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pct"/>
            <w:gridSpan w:val="2"/>
            <w:vAlign w:val="center"/>
          </w:tcPr>
          <w:p w14:paraId="3CE27E21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Louping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 ill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580D8AEF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07863</w:t>
            </w:r>
          </w:p>
        </w:tc>
      </w:tr>
      <w:tr w:rsidR="00515C3B" w:rsidRPr="005E1677" w14:paraId="1326CF93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4EC6894B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eaban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318DEAB3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82" w:type="pct"/>
            <w:gridSpan w:val="2"/>
            <w:vAlign w:val="center"/>
          </w:tcPr>
          <w:p w14:paraId="2C719072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eabird tick-borne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1BBF40D4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Q235144</w:t>
            </w:r>
          </w:p>
        </w:tc>
      </w:tr>
      <w:tr w:rsidR="00515C3B" w:rsidRPr="005E1677" w14:paraId="065DC8D7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52F5E39D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eaban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3E29D421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Brest-ART707</w:t>
            </w:r>
          </w:p>
        </w:tc>
        <w:tc>
          <w:tcPr>
            <w:tcW w:w="1182" w:type="pct"/>
            <w:gridSpan w:val="2"/>
            <w:vAlign w:val="center"/>
          </w:tcPr>
          <w:p w14:paraId="65BBC483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eabird tick-borne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6F6EBD37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6</w:t>
            </w:r>
          </w:p>
        </w:tc>
      </w:tr>
      <w:tr w:rsidR="00515C3B" w:rsidRPr="005E1677" w14:paraId="4C7D5525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56EE9C46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eaban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1AEDFDCD" w14:textId="77777777" w:rsidR="007F08F6" w:rsidRPr="00A57AE9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 xml:space="preserve">BREST-ART70 </w:t>
            </w:r>
          </w:p>
        </w:tc>
        <w:tc>
          <w:tcPr>
            <w:tcW w:w="1182" w:type="pct"/>
            <w:gridSpan w:val="2"/>
            <w:vAlign w:val="center"/>
          </w:tcPr>
          <w:p w14:paraId="372E692E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eabird tick-borne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  <w:hideMark/>
          </w:tcPr>
          <w:p w14:paraId="0A85DD09" w14:textId="77777777" w:rsidR="007F08F6" w:rsidRPr="005E1677" w:rsidRDefault="007F08F6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EU074001</w:t>
            </w:r>
          </w:p>
        </w:tc>
      </w:tr>
      <w:tr w:rsidR="00515C3B" w:rsidRPr="005E1677" w14:paraId="2E207497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</w:tcPr>
          <w:p w14:paraId="6C71A0A0" w14:textId="02DBB4A4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Carey Island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 w14:paraId="5E2C092B" w14:textId="41AD9F3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P70-1215</w:t>
            </w:r>
          </w:p>
        </w:tc>
        <w:tc>
          <w:tcPr>
            <w:tcW w:w="1182" w:type="pct"/>
            <w:gridSpan w:val="2"/>
            <w:vAlign w:val="center"/>
          </w:tcPr>
          <w:p w14:paraId="5A6897F4" w14:textId="3CC1DE32" w:rsidR="00FF039F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io Bravo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</w:tcPr>
          <w:p w14:paraId="799A439A" w14:textId="7475ED24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68</w:t>
            </w:r>
          </w:p>
        </w:tc>
      </w:tr>
      <w:tr w:rsidR="007E5B42" w:rsidRPr="005E1677" w14:paraId="161CF43F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F21E2B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Cowbone</w:t>
            </w:r>
            <w:proofErr w:type="spellEnd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 Ridg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2203102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W-10986</w:t>
            </w:r>
          </w:p>
        </w:tc>
        <w:tc>
          <w:tcPr>
            <w:tcW w:w="1164" w:type="pct"/>
            <w:vAlign w:val="center"/>
          </w:tcPr>
          <w:p w14:paraId="6A8F45D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odoc</w:t>
            </w:r>
          </w:p>
        </w:tc>
        <w:tc>
          <w:tcPr>
            <w:tcW w:w="702" w:type="pct"/>
            <w:gridSpan w:val="5"/>
            <w:shd w:val="clear" w:color="auto" w:fill="auto"/>
            <w:noWrap/>
            <w:vAlign w:val="center"/>
            <w:hideMark/>
          </w:tcPr>
          <w:p w14:paraId="15772040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0</w:t>
            </w:r>
          </w:p>
        </w:tc>
      </w:tr>
      <w:tr w:rsidR="007E5B42" w:rsidRPr="005E1677" w14:paraId="41A90C51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6FD2C2D1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akar bat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0388B308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209</w:t>
            </w:r>
          </w:p>
        </w:tc>
        <w:tc>
          <w:tcPr>
            <w:tcW w:w="1164" w:type="pct"/>
            <w:vAlign w:val="center"/>
          </w:tcPr>
          <w:p w14:paraId="2E48EAFC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io Bravo</w:t>
            </w:r>
          </w:p>
        </w:tc>
        <w:tc>
          <w:tcPr>
            <w:tcW w:w="702" w:type="pct"/>
            <w:gridSpan w:val="5"/>
            <w:shd w:val="clear" w:color="auto" w:fill="auto"/>
            <w:noWrap/>
            <w:vAlign w:val="center"/>
            <w:hideMark/>
          </w:tcPr>
          <w:p w14:paraId="3E6B9E6A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1</w:t>
            </w:r>
          </w:p>
        </w:tc>
      </w:tr>
      <w:tr w:rsidR="007E5B42" w:rsidRPr="005E1677" w14:paraId="283D06B9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D4A6807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Edge Hill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7A859DE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usC-281</w:t>
            </w:r>
          </w:p>
        </w:tc>
        <w:tc>
          <w:tcPr>
            <w:tcW w:w="1164" w:type="pct"/>
            <w:vAlign w:val="center"/>
          </w:tcPr>
          <w:p w14:paraId="730753B9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702" w:type="pct"/>
            <w:gridSpan w:val="5"/>
            <w:shd w:val="clear" w:color="auto" w:fill="auto"/>
            <w:noWrap/>
            <w:vAlign w:val="center"/>
            <w:hideMark/>
          </w:tcPr>
          <w:p w14:paraId="7B23D20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2</w:t>
            </w:r>
          </w:p>
        </w:tc>
      </w:tr>
      <w:tr w:rsidR="007E5B42" w:rsidRPr="005E1677" w14:paraId="1AAD3F1F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4837B941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Entebbe bat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1CCAC87C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UgIL-30</w:t>
            </w:r>
          </w:p>
        </w:tc>
        <w:tc>
          <w:tcPr>
            <w:tcW w:w="1164" w:type="pct"/>
            <w:vAlign w:val="center"/>
          </w:tcPr>
          <w:p w14:paraId="2A79F6AB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Entebbe bat</w:t>
            </w:r>
          </w:p>
        </w:tc>
        <w:tc>
          <w:tcPr>
            <w:tcW w:w="702" w:type="pct"/>
            <w:gridSpan w:val="5"/>
            <w:shd w:val="clear" w:color="auto" w:fill="auto"/>
            <w:noWrap/>
            <w:vAlign w:val="center"/>
            <w:hideMark/>
          </w:tcPr>
          <w:p w14:paraId="23F8CBC0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3</w:t>
            </w:r>
          </w:p>
        </w:tc>
      </w:tr>
      <w:tr w:rsidR="007E5B42" w:rsidRPr="005E1677" w14:paraId="10650E93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C7F7564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Gadgets Gully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10C72498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CSIRO122</w:t>
            </w:r>
          </w:p>
        </w:tc>
        <w:tc>
          <w:tcPr>
            <w:tcW w:w="1226" w:type="pct"/>
            <w:gridSpan w:val="3"/>
            <w:vAlign w:val="center"/>
          </w:tcPr>
          <w:p w14:paraId="42D39597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ammalian tick-borne</w:t>
            </w:r>
          </w:p>
        </w:tc>
        <w:tc>
          <w:tcPr>
            <w:tcW w:w="640" w:type="pct"/>
            <w:gridSpan w:val="3"/>
            <w:shd w:val="clear" w:color="auto" w:fill="auto"/>
            <w:noWrap/>
            <w:vAlign w:val="center"/>
            <w:hideMark/>
          </w:tcPr>
          <w:p w14:paraId="4A1E8870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4</w:t>
            </w:r>
          </w:p>
        </w:tc>
      </w:tr>
      <w:tr w:rsidR="007E5B42" w:rsidRPr="005E1677" w14:paraId="72F5F4EE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FECE7BC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Iguape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0E82D1F8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PAn71686</w:t>
            </w:r>
          </w:p>
        </w:tc>
        <w:tc>
          <w:tcPr>
            <w:tcW w:w="1226" w:type="pct"/>
            <w:gridSpan w:val="3"/>
            <w:vAlign w:val="center"/>
          </w:tcPr>
          <w:p w14:paraId="4BBDD330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roa</w:t>
            </w:r>
            <w:proofErr w:type="spellEnd"/>
          </w:p>
        </w:tc>
        <w:tc>
          <w:tcPr>
            <w:tcW w:w="640" w:type="pct"/>
            <w:gridSpan w:val="3"/>
            <w:shd w:val="clear" w:color="auto" w:fill="auto"/>
            <w:noWrap/>
            <w:vAlign w:val="center"/>
            <w:hideMark/>
          </w:tcPr>
          <w:p w14:paraId="4C5BA5D7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5</w:t>
            </w:r>
          </w:p>
        </w:tc>
      </w:tr>
      <w:tr w:rsidR="007E5B42" w:rsidRPr="005E1677" w14:paraId="085BD7BF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60C247C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Ilheus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18482D68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26" w:type="pct"/>
            <w:gridSpan w:val="3"/>
            <w:vAlign w:val="center"/>
          </w:tcPr>
          <w:p w14:paraId="2402A448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atya</w:t>
            </w:r>
            <w:proofErr w:type="spellEnd"/>
          </w:p>
        </w:tc>
        <w:tc>
          <w:tcPr>
            <w:tcW w:w="640" w:type="pct"/>
            <w:gridSpan w:val="3"/>
            <w:shd w:val="clear" w:color="auto" w:fill="auto"/>
            <w:noWrap/>
            <w:vAlign w:val="center"/>
            <w:hideMark/>
          </w:tcPr>
          <w:p w14:paraId="14652C29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6</w:t>
            </w:r>
          </w:p>
        </w:tc>
      </w:tr>
      <w:tr w:rsidR="007E5B42" w:rsidRPr="005E1677" w14:paraId="3BE117BF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46706C5D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Israel turkey </w:t>
            </w: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eningoencephalitis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61FA0B8B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26" w:type="pct"/>
            <w:gridSpan w:val="3"/>
            <w:vAlign w:val="center"/>
          </w:tcPr>
          <w:p w14:paraId="5099B294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atya</w:t>
            </w:r>
            <w:proofErr w:type="spellEnd"/>
          </w:p>
        </w:tc>
        <w:tc>
          <w:tcPr>
            <w:tcW w:w="640" w:type="pct"/>
            <w:gridSpan w:val="3"/>
            <w:shd w:val="clear" w:color="auto" w:fill="auto"/>
            <w:noWrap/>
            <w:vAlign w:val="center"/>
            <w:hideMark/>
          </w:tcPr>
          <w:p w14:paraId="3364C4DD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7</w:t>
            </w:r>
          </w:p>
        </w:tc>
      </w:tr>
      <w:tr w:rsidR="007E5B42" w:rsidRPr="005E1677" w14:paraId="48B8ABEC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</w:tcPr>
          <w:p w14:paraId="0A83A3F3" w14:textId="3DC691DC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1473" w:type="pct"/>
            <w:shd w:val="clear" w:color="auto" w:fill="auto"/>
            <w:noWrap/>
            <w:vAlign w:val="center"/>
          </w:tcPr>
          <w:p w14:paraId="7735550D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82" w:type="pct"/>
            <w:gridSpan w:val="2"/>
            <w:vAlign w:val="center"/>
          </w:tcPr>
          <w:p w14:paraId="540CC144" w14:textId="05D672C7" w:rsidR="00FF039F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684" w:type="pct"/>
            <w:gridSpan w:val="4"/>
            <w:shd w:val="clear" w:color="auto" w:fill="auto"/>
            <w:noWrap/>
            <w:vAlign w:val="center"/>
          </w:tcPr>
          <w:p w14:paraId="085F3D20" w14:textId="0EFDE535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C_001437</w:t>
            </w:r>
          </w:p>
        </w:tc>
      </w:tr>
      <w:tr w:rsidR="00515C3B" w:rsidRPr="005E1677" w14:paraId="053127D4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77F081E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ugra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60B4294C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P9-314</w:t>
            </w:r>
          </w:p>
        </w:tc>
        <w:tc>
          <w:tcPr>
            <w:tcW w:w="1232" w:type="pct"/>
            <w:gridSpan w:val="4"/>
            <w:vAlign w:val="center"/>
          </w:tcPr>
          <w:p w14:paraId="7AA1333B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15374A7C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8</w:t>
            </w:r>
          </w:p>
        </w:tc>
      </w:tr>
      <w:tr w:rsidR="00515C3B" w:rsidRPr="005E1677" w14:paraId="05CD526E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49D1AD02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utiapa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0BE6FA0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G-128</w:t>
            </w:r>
          </w:p>
        </w:tc>
        <w:tc>
          <w:tcPr>
            <w:tcW w:w="1232" w:type="pct"/>
            <w:gridSpan w:val="4"/>
            <w:vAlign w:val="center"/>
          </w:tcPr>
          <w:p w14:paraId="371278EB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odoc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5AB5A6D0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79</w:t>
            </w:r>
          </w:p>
        </w:tc>
      </w:tr>
      <w:tr w:rsidR="00515C3B" w:rsidRPr="005E1677" w14:paraId="2F826994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30E009C6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adam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1DE3B32B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P-6640</w:t>
            </w:r>
          </w:p>
        </w:tc>
        <w:tc>
          <w:tcPr>
            <w:tcW w:w="1232" w:type="pct"/>
            <w:gridSpan w:val="4"/>
            <w:vAlign w:val="center"/>
          </w:tcPr>
          <w:p w14:paraId="435D41FA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ammalian tick-borne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6BB8E6FD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0</w:t>
            </w:r>
          </w:p>
        </w:tc>
      </w:tr>
      <w:tr w:rsidR="00515C3B" w:rsidRPr="005E1677" w14:paraId="53329785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39191B5F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arshi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133BE5BA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LEIV-2247</w:t>
            </w:r>
          </w:p>
        </w:tc>
        <w:tc>
          <w:tcPr>
            <w:tcW w:w="1232" w:type="pct"/>
            <w:gridSpan w:val="4"/>
            <w:vAlign w:val="center"/>
          </w:tcPr>
          <w:p w14:paraId="7BE8DEB8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ammalian tick-borne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2FB523FE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1</w:t>
            </w:r>
          </w:p>
        </w:tc>
      </w:tr>
      <w:tr w:rsidR="00515C3B" w:rsidRPr="005E1677" w14:paraId="3D20F4D4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56EBB7C2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edougou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2BF583A4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akarD1470</w:t>
            </w:r>
          </w:p>
        </w:tc>
        <w:tc>
          <w:tcPr>
            <w:tcW w:w="1232" w:type="pct"/>
            <w:gridSpan w:val="4"/>
            <w:vAlign w:val="center"/>
          </w:tcPr>
          <w:p w14:paraId="04C7EF37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engue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0530D325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2</w:t>
            </w:r>
          </w:p>
        </w:tc>
      </w:tr>
      <w:tr w:rsidR="00515C3B" w:rsidRPr="005E1677" w14:paraId="5F9B2405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2C788E4D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okobera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27F7DEEA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usMRM32</w:t>
            </w:r>
          </w:p>
        </w:tc>
        <w:tc>
          <w:tcPr>
            <w:tcW w:w="1232" w:type="pct"/>
            <w:gridSpan w:val="4"/>
            <w:vAlign w:val="center"/>
          </w:tcPr>
          <w:p w14:paraId="6B2F80A9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okobera</w:t>
            </w:r>
            <w:proofErr w:type="spellEnd"/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1867C271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3</w:t>
            </w:r>
          </w:p>
        </w:tc>
      </w:tr>
      <w:tr w:rsidR="00515C3B" w:rsidRPr="005E1677" w14:paraId="3B9CA4A1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5DC1ABC8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outango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69E7FAEF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DakarD1470</w:t>
            </w:r>
          </w:p>
        </w:tc>
        <w:tc>
          <w:tcPr>
            <w:tcW w:w="1232" w:type="pct"/>
            <w:gridSpan w:val="4"/>
            <w:vAlign w:val="center"/>
          </w:tcPr>
          <w:p w14:paraId="03929684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29A50AD0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4</w:t>
            </w:r>
          </w:p>
        </w:tc>
      </w:tr>
      <w:tr w:rsidR="007E5B42" w:rsidRPr="005E1677" w14:paraId="108CE7D3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36490E1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unjin</w:t>
            </w:r>
            <w:proofErr w:type="spellEnd"/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4416B9CA" w14:textId="77777777" w:rsidR="00FF039F" w:rsidRPr="00A57AE9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CH16532</w:t>
            </w:r>
          </w:p>
        </w:tc>
        <w:tc>
          <w:tcPr>
            <w:tcW w:w="1252" w:type="pct"/>
            <w:gridSpan w:val="5"/>
            <w:vAlign w:val="center"/>
          </w:tcPr>
          <w:p w14:paraId="36E2611C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5B44A23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X276662</w:t>
            </w:r>
          </w:p>
        </w:tc>
      </w:tr>
      <w:tr w:rsidR="007E5B42" w:rsidRPr="005E1677" w14:paraId="5E8C9B98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08A64B98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yasanur</w:t>
            </w:r>
            <w:proofErr w:type="spellEnd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 forest disease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6EAEB3B3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W371</w:t>
            </w:r>
          </w:p>
        </w:tc>
        <w:tc>
          <w:tcPr>
            <w:tcW w:w="1232" w:type="pct"/>
            <w:gridSpan w:val="4"/>
            <w:vAlign w:val="center"/>
          </w:tcPr>
          <w:p w14:paraId="3F30BDAF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ammalian tick-borne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4BE9AC87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5</w:t>
            </w:r>
          </w:p>
        </w:tc>
      </w:tr>
      <w:tr w:rsidR="007E5B42" w:rsidRPr="005E1677" w14:paraId="6CA24DB8" w14:textId="77777777" w:rsidTr="00515C3B">
        <w:trPr>
          <w:trHeight w:val="300"/>
        </w:trPr>
        <w:tc>
          <w:tcPr>
            <w:tcW w:w="1660" w:type="pct"/>
            <w:shd w:val="clear" w:color="auto" w:fill="auto"/>
            <w:noWrap/>
            <w:vAlign w:val="center"/>
            <w:hideMark/>
          </w:tcPr>
          <w:p w14:paraId="533A0D47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odoc</w:t>
            </w:r>
          </w:p>
        </w:tc>
        <w:tc>
          <w:tcPr>
            <w:tcW w:w="1473" w:type="pct"/>
            <w:shd w:val="clear" w:color="auto" w:fill="auto"/>
            <w:noWrap/>
            <w:vAlign w:val="center"/>
            <w:hideMark/>
          </w:tcPr>
          <w:p w14:paraId="751C4EAE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544</w:t>
            </w:r>
          </w:p>
        </w:tc>
        <w:tc>
          <w:tcPr>
            <w:tcW w:w="1232" w:type="pct"/>
            <w:gridSpan w:val="4"/>
            <w:vAlign w:val="center"/>
          </w:tcPr>
          <w:p w14:paraId="5A036D02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odoc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14:paraId="5079D30C" w14:textId="77777777" w:rsidR="00FF039F" w:rsidRPr="005E1677" w:rsidRDefault="00FF039F" w:rsidP="00FF039F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7</w:t>
            </w:r>
          </w:p>
        </w:tc>
      </w:tr>
    </w:tbl>
    <w:p w14:paraId="4B88C04B" w14:textId="6CA90088" w:rsidR="00FF039F" w:rsidRPr="00B05A5D" w:rsidRDefault="007E5B42">
      <w:pPr>
        <w:rPr>
          <w:rFonts w:ascii="Times" w:hAnsi="Times"/>
        </w:rPr>
      </w:pPr>
      <w:bookmarkStart w:id="0" w:name="_GoBack"/>
      <w:bookmarkEnd w:id="0"/>
      <w:r>
        <w:rPr>
          <w:rFonts w:ascii="Times" w:hAnsi="Times"/>
        </w:rPr>
        <w:br w:type="page"/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84"/>
        <w:gridCol w:w="395"/>
        <w:gridCol w:w="2265"/>
        <w:gridCol w:w="45"/>
        <w:gridCol w:w="2365"/>
        <w:gridCol w:w="45"/>
        <w:gridCol w:w="30"/>
        <w:gridCol w:w="1200"/>
      </w:tblGrid>
      <w:tr w:rsidR="00515C3B" w:rsidRPr="005E1677" w14:paraId="16309FB1" w14:textId="77777777" w:rsidTr="00515C3B">
        <w:trPr>
          <w:trHeight w:val="300"/>
        </w:trPr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5D8A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lastRenderedPageBreak/>
              <w:t>Flavivirus</w:t>
            </w:r>
            <w:proofErr w:type="spellEnd"/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3BFE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train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65658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Grou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23FF" w14:textId="77777777" w:rsidR="00FF039F" w:rsidRPr="005E1677" w:rsidRDefault="00FF039F" w:rsidP="00515C3B">
            <w:pPr>
              <w:spacing w:after="0"/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S5 Ac.</w:t>
            </w:r>
            <w:r w:rsidRPr="005E1677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No</w:t>
            </w:r>
          </w:p>
        </w:tc>
      </w:tr>
      <w:tr w:rsidR="00515C3B" w:rsidRPr="005E1677" w14:paraId="708B9277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4A171AAD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Montana </w:t>
            </w: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yotis</w:t>
            </w:r>
            <w:proofErr w:type="spellEnd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leukoencephalitis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73673CF4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40649</w:t>
            </w:r>
          </w:p>
        </w:tc>
        <w:tc>
          <w:tcPr>
            <w:tcW w:w="2365" w:type="dxa"/>
            <w:vAlign w:val="center"/>
          </w:tcPr>
          <w:p w14:paraId="5A9A623D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io Bravo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6FB792E7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8</w:t>
            </w:r>
          </w:p>
        </w:tc>
      </w:tr>
      <w:tr w:rsidR="00515C3B" w:rsidRPr="005E1677" w14:paraId="775B109E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33C4CDC7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urray Valley</w:t>
            </w:r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20172955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65" w:type="dxa"/>
            <w:vAlign w:val="center"/>
          </w:tcPr>
          <w:p w14:paraId="339953C8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1C2FF873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89</w:t>
            </w:r>
          </w:p>
        </w:tc>
      </w:tr>
      <w:tr w:rsidR="00515C3B" w:rsidRPr="005E1677" w14:paraId="70A4CDBA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7B996A1E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aranjal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4788F051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25008</w:t>
            </w:r>
          </w:p>
        </w:tc>
        <w:tc>
          <w:tcPr>
            <w:tcW w:w="2365" w:type="dxa"/>
            <w:vAlign w:val="center"/>
          </w:tcPr>
          <w:p w14:paraId="6B783129" w14:textId="4A49E11B" w:rsidR="00B72901" w:rsidRPr="005E1677" w:rsidRDefault="00AB604E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roa</w:t>
            </w:r>
            <w:proofErr w:type="spellEnd"/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7D02D4A6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0</w:t>
            </w:r>
          </w:p>
        </w:tc>
      </w:tr>
      <w:tr w:rsidR="00515C3B" w:rsidRPr="005E1677" w14:paraId="0EF31744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7D754849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egishi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17631222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65" w:type="dxa"/>
            <w:vAlign w:val="center"/>
          </w:tcPr>
          <w:p w14:paraId="4EBB4E55" w14:textId="3540CF2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Tick-</w:t>
            </w: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borne encephaliti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02B904A0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1</w:t>
            </w:r>
          </w:p>
        </w:tc>
      </w:tr>
      <w:tr w:rsidR="00515C3B" w:rsidRPr="005E1677" w14:paraId="1F2F45BD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1ED03478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taya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3479A2E1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65" w:type="dxa"/>
            <w:vAlign w:val="center"/>
          </w:tcPr>
          <w:p w14:paraId="396A6FED" w14:textId="00E38BA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atya</w:t>
            </w:r>
            <w:proofErr w:type="spellEnd"/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435496F0" w14:textId="77777777" w:rsidR="00B72901" w:rsidRPr="005E1677" w:rsidRDefault="00B72901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2</w:t>
            </w:r>
          </w:p>
        </w:tc>
      </w:tr>
      <w:tr w:rsidR="00515C3B" w:rsidRPr="005E1677" w14:paraId="1B72E158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1C90D51B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Omsk_Kubrin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7B4C3C87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65" w:type="dxa"/>
            <w:vAlign w:val="center"/>
          </w:tcPr>
          <w:p w14:paraId="36BB117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ammalian tick-borne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4198BC0C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3</w:t>
            </w:r>
          </w:p>
        </w:tc>
      </w:tr>
      <w:tr w:rsidR="00515C3B" w:rsidRPr="005E1677" w14:paraId="6FF642D1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61B8900F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Phnom Penh bat</w:t>
            </w:r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007B8BC2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CAMA-38D</w:t>
            </w:r>
          </w:p>
        </w:tc>
        <w:tc>
          <w:tcPr>
            <w:tcW w:w="2365" w:type="dxa"/>
            <w:vAlign w:val="center"/>
          </w:tcPr>
          <w:p w14:paraId="1EAD521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io Bravo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7A321FAE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4</w:t>
            </w:r>
          </w:p>
        </w:tc>
      </w:tr>
      <w:tr w:rsidR="00515C3B" w:rsidRPr="005E1677" w14:paraId="65AE9455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6F667C78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Potiskum</w:t>
            </w:r>
            <w:proofErr w:type="spellEnd"/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49C1F0CB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IBAN10069</w:t>
            </w:r>
          </w:p>
        </w:tc>
        <w:tc>
          <w:tcPr>
            <w:tcW w:w="2365" w:type="dxa"/>
            <w:vAlign w:val="center"/>
          </w:tcPr>
          <w:p w14:paraId="303F767C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0DB14B9E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5</w:t>
            </w:r>
          </w:p>
        </w:tc>
      </w:tr>
      <w:tr w:rsidR="00515C3B" w:rsidRPr="005E1677" w14:paraId="582125C5" w14:textId="77777777" w:rsidTr="00515C3B">
        <w:trPr>
          <w:trHeight w:val="300"/>
        </w:trPr>
        <w:tc>
          <w:tcPr>
            <w:tcW w:w="2784" w:type="dxa"/>
            <w:shd w:val="clear" w:color="auto" w:fill="auto"/>
            <w:noWrap/>
            <w:vAlign w:val="center"/>
            <w:hideMark/>
          </w:tcPr>
          <w:p w14:paraId="12BDC155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Powassan</w:t>
            </w:r>
            <w:proofErr w:type="spellEnd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705" w:type="dxa"/>
            <w:gridSpan w:val="3"/>
            <w:shd w:val="clear" w:color="auto" w:fill="auto"/>
            <w:noWrap/>
            <w:vAlign w:val="center"/>
            <w:hideMark/>
          </w:tcPr>
          <w:p w14:paraId="14AE8D22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07690E1F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ammalian tick-borne</w:t>
            </w:r>
          </w:p>
        </w:tc>
        <w:tc>
          <w:tcPr>
            <w:tcW w:w="1230" w:type="dxa"/>
            <w:gridSpan w:val="2"/>
            <w:shd w:val="clear" w:color="auto" w:fill="auto"/>
            <w:noWrap/>
            <w:vAlign w:val="center"/>
            <w:hideMark/>
          </w:tcPr>
          <w:p w14:paraId="644F7AA6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C_003687</w:t>
            </w:r>
          </w:p>
        </w:tc>
      </w:tr>
      <w:tr w:rsidR="00515C3B" w:rsidRPr="005E1677" w14:paraId="24839A30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71CC0466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io Bravo</w:t>
            </w:r>
          </w:p>
        </w:tc>
        <w:tc>
          <w:tcPr>
            <w:tcW w:w="2310" w:type="dxa"/>
            <w:gridSpan w:val="2"/>
            <w:shd w:val="clear" w:color="auto" w:fill="auto"/>
            <w:noWrap/>
            <w:vAlign w:val="center"/>
            <w:hideMark/>
          </w:tcPr>
          <w:p w14:paraId="3AD1AA27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-64</w:t>
            </w:r>
          </w:p>
        </w:tc>
        <w:tc>
          <w:tcPr>
            <w:tcW w:w="2365" w:type="dxa"/>
            <w:vAlign w:val="center"/>
          </w:tcPr>
          <w:p w14:paraId="18795FA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io Bravo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03566594" w14:textId="77777777" w:rsidR="00FF039F" w:rsidRPr="005E1677" w:rsidRDefault="00FF039F" w:rsidP="00515C3B">
            <w:pPr>
              <w:spacing w:after="0"/>
              <w:ind w:hanging="11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6</w:t>
            </w:r>
          </w:p>
        </w:tc>
      </w:tr>
      <w:tr w:rsidR="00515C3B" w:rsidRPr="005E1677" w14:paraId="7DA6AE13" w14:textId="77777777" w:rsidTr="00515C3B">
        <w:trPr>
          <w:trHeight w:val="300"/>
        </w:trPr>
        <w:tc>
          <w:tcPr>
            <w:tcW w:w="317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7EB1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ocio</w:t>
            </w:r>
            <w:proofErr w:type="spellEnd"/>
          </w:p>
        </w:tc>
        <w:tc>
          <w:tcPr>
            <w:tcW w:w="2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19F1A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 xml:space="preserve">H-34675 </w:t>
            </w:r>
          </w:p>
        </w:tc>
        <w:tc>
          <w:tcPr>
            <w:tcW w:w="2410" w:type="dxa"/>
            <w:gridSpan w:val="2"/>
            <w:tcBorders>
              <w:top w:val="nil"/>
            </w:tcBorders>
            <w:vAlign w:val="center"/>
          </w:tcPr>
          <w:p w14:paraId="18D17D9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atya</w:t>
            </w:r>
            <w:proofErr w:type="spellEnd"/>
          </w:p>
        </w:tc>
        <w:tc>
          <w:tcPr>
            <w:tcW w:w="1275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AE457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7</w:t>
            </w:r>
          </w:p>
        </w:tc>
      </w:tr>
      <w:tr w:rsidR="00515C3B" w:rsidRPr="005E1677" w14:paraId="588B9055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7E71124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oyal Farm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2D60B1F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EgArt371</w:t>
            </w:r>
          </w:p>
        </w:tc>
        <w:tc>
          <w:tcPr>
            <w:tcW w:w="2410" w:type="dxa"/>
            <w:gridSpan w:val="2"/>
            <w:vAlign w:val="center"/>
          </w:tcPr>
          <w:p w14:paraId="7875976C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ammalian tick-borne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523F1167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8</w:t>
            </w:r>
          </w:p>
        </w:tc>
      </w:tr>
      <w:tr w:rsidR="00515C3B" w:rsidRPr="005E1677" w14:paraId="3D764570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7D2CE6A4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Russian Spring Summer encephalitis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E9912A5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Sofjin</w:t>
            </w:r>
            <w:proofErr w:type="spellEnd"/>
          </w:p>
        </w:tc>
        <w:tc>
          <w:tcPr>
            <w:tcW w:w="2410" w:type="dxa"/>
            <w:gridSpan w:val="2"/>
            <w:vAlign w:val="center"/>
          </w:tcPr>
          <w:p w14:paraId="116D2188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Tick-</w:t>
            </w: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borne encephaliti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22AC0CDD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399</w:t>
            </w:r>
          </w:p>
        </w:tc>
      </w:tr>
      <w:tr w:rsidR="00515C3B" w:rsidRPr="005E1677" w14:paraId="776A86DB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7D52BAA4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aboya</w:t>
            </w:r>
            <w:proofErr w:type="spellEnd"/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9CF276D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DakAnD4600</w:t>
            </w:r>
          </w:p>
        </w:tc>
        <w:tc>
          <w:tcPr>
            <w:tcW w:w="2410" w:type="dxa"/>
            <w:gridSpan w:val="2"/>
            <w:vAlign w:val="center"/>
          </w:tcPr>
          <w:p w14:paraId="4B28788F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6AA5D85E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00</w:t>
            </w:r>
          </w:p>
        </w:tc>
      </w:tr>
      <w:tr w:rsidR="00515C3B" w:rsidRPr="005E1677" w14:paraId="055E5417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4CC4714D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Sal </w:t>
            </w: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Vieja</w:t>
            </w:r>
            <w:proofErr w:type="spellEnd"/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73B66A0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38TWM-106</w:t>
            </w:r>
          </w:p>
        </w:tc>
        <w:tc>
          <w:tcPr>
            <w:tcW w:w="2410" w:type="dxa"/>
            <w:gridSpan w:val="2"/>
            <w:vAlign w:val="center"/>
          </w:tcPr>
          <w:p w14:paraId="2CDCBED3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odoc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2B916F0F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01</w:t>
            </w:r>
          </w:p>
        </w:tc>
      </w:tr>
      <w:tr w:rsidR="00515C3B" w:rsidRPr="005E1677" w14:paraId="389222BC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0ECCAE55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an Perlita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D489A4A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71V-1251</w:t>
            </w:r>
          </w:p>
        </w:tc>
        <w:tc>
          <w:tcPr>
            <w:tcW w:w="2410" w:type="dxa"/>
            <w:gridSpan w:val="2"/>
            <w:vAlign w:val="center"/>
          </w:tcPr>
          <w:p w14:paraId="4553F78D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Modoc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414CC0ED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02</w:t>
            </w:r>
          </w:p>
        </w:tc>
      </w:tr>
      <w:tr w:rsidR="00207F50" w:rsidRPr="005E1677" w14:paraId="2B931825" w14:textId="77777777" w:rsidTr="00BA6BEE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39A243A6" w14:textId="77777777" w:rsidR="00207F50" w:rsidRPr="005E1677" w:rsidRDefault="00207F50" w:rsidP="00BA6BEE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aint Louis encephalitis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10A1C89" w14:textId="77777777" w:rsidR="00207F50" w:rsidRPr="00A57AE9" w:rsidRDefault="00207F50" w:rsidP="00BA6BEE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 xml:space="preserve">MSI-7 </w:t>
            </w:r>
          </w:p>
        </w:tc>
        <w:tc>
          <w:tcPr>
            <w:tcW w:w="2410" w:type="dxa"/>
            <w:gridSpan w:val="2"/>
            <w:vAlign w:val="center"/>
          </w:tcPr>
          <w:p w14:paraId="1BF57675" w14:textId="77777777" w:rsidR="00207F50" w:rsidRPr="005E1677" w:rsidRDefault="00207F50" w:rsidP="00BA6BEE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32CE334E" w14:textId="77777777" w:rsidR="00207F50" w:rsidRPr="005E1677" w:rsidRDefault="00207F50" w:rsidP="00BA6BEE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16</w:t>
            </w:r>
          </w:p>
        </w:tc>
      </w:tr>
      <w:tr w:rsidR="00515C3B" w:rsidRPr="000E2491" w14:paraId="6D4EA634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594B4995" w14:textId="77777777" w:rsidR="00FF039F" w:rsidRPr="000E2491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E249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  <w:t>Saumarez</w:t>
            </w:r>
            <w:proofErr w:type="spellEnd"/>
            <w:r w:rsidRPr="000E249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Reef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852B751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lang w:val="en-US" w:eastAsia="es-ES"/>
              </w:rPr>
              <w:t>CSIRO-4</w:t>
            </w:r>
          </w:p>
        </w:tc>
        <w:tc>
          <w:tcPr>
            <w:tcW w:w="2410" w:type="dxa"/>
            <w:gridSpan w:val="2"/>
            <w:vAlign w:val="center"/>
          </w:tcPr>
          <w:p w14:paraId="584F5E43" w14:textId="77777777" w:rsidR="00FF039F" w:rsidRPr="000E2491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0E249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  <w:t>Seabird tick-borne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77E0273F" w14:textId="77777777" w:rsidR="00FF039F" w:rsidRPr="000E2491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0E249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  <w:t>AF013403</w:t>
            </w:r>
          </w:p>
        </w:tc>
      </w:tr>
      <w:tr w:rsidR="00515C3B" w:rsidRPr="005E1677" w14:paraId="45EB40C5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25F0F8BB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epik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882DF7F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MK7148</w:t>
            </w:r>
          </w:p>
        </w:tc>
        <w:tc>
          <w:tcPr>
            <w:tcW w:w="2410" w:type="dxa"/>
            <w:gridSpan w:val="2"/>
            <w:vAlign w:val="center"/>
          </w:tcPr>
          <w:p w14:paraId="3FC4E28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7F3240C2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04</w:t>
            </w:r>
          </w:p>
        </w:tc>
      </w:tr>
      <w:tr w:rsidR="00515C3B" w:rsidRPr="005E1677" w14:paraId="0E47A53C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6D20ADCA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okuluk</w:t>
            </w:r>
            <w:proofErr w:type="spellEnd"/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9B811A0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 xml:space="preserve">LEIV-400K </w:t>
            </w:r>
          </w:p>
        </w:tc>
        <w:tc>
          <w:tcPr>
            <w:tcW w:w="2410" w:type="dxa"/>
            <w:gridSpan w:val="2"/>
            <w:vAlign w:val="center"/>
          </w:tcPr>
          <w:p w14:paraId="4588E8B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Entebbe bat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30537F4E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05</w:t>
            </w:r>
          </w:p>
        </w:tc>
      </w:tr>
      <w:tr w:rsidR="00515C3B" w:rsidRPr="005E1677" w14:paraId="4E690979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6D9AB6BA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pondweni</w:t>
            </w:r>
            <w:proofErr w:type="spellEnd"/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360E5CB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SAAR-94</w:t>
            </w:r>
          </w:p>
        </w:tc>
        <w:tc>
          <w:tcPr>
            <w:tcW w:w="2410" w:type="dxa"/>
            <w:gridSpan w:val="2"/>
            <w:vAlign w:val="center"/>
          </w:tcPr>
          <w:p w14:paraId="175C901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pondweni</w:t>
            </w:r>
            <w:proofErr w:type="spellEnd"/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550F7E3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06</w:t>
            </w:r>
          </w:p>
        </w:tc>
      </w:tr>
      <w:tr w:rsidR="00515C3B" w:rsidRPr="005E1677" w14:paraId="4EEFDB91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2E9D4179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tratford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1E5829E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AUSC-338</w:t>
            </w:r>
          </w:p>
        </w:tc>
        <w:tc>
          <w:tcPr>
            <w:tcW w:w="2410" w:type="dxa"/>
            <w:gridSpan w:val="2"/>
            <w:vAlign w:val="center"/>
          </w:tcPr>
          <w:p w14:paraId="3CD0C21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Kokobera</w:t>
            </w:r>
            <w:proofErr w:type="spellEnd"/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2FB1B169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07</w:t>
            </w:r>
          </w:p>
        </w:tc>
      </w:tr>
      <w:tr w:rsidR="00515C3B" w:rsidRPr="005E1677" w14:paraId="5FDE4890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62C71C05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Tembusu</w:t>
            </w:r>
            <w:proofErr w:type="spellEnd"/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B8ADD90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MM1775</w:t>
            </w:r>
          </w:p>
        </w:tc>
        <w:tc>
          <w:tcPr>
            <w:tcW w:w="2410" w:type="dxa"/>
            <w:gridSpan w:val="2"/>
            <w:vAlign w:val="center"/>
          </w:tcPr>
          <w:p w14:paraId="69628672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atya</w:t>
            </w:r>
            <w:proofErr w:type="spellEnd"/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03CCB8E8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08</w:t>
            </w:r>
          </w:p>
        </w:tc>
      </w:tr>
      <w:tr w:rsidR="00515C3B" w:rsidRPr="005E1677" w14:paraId="10B12824" w14:textId="77777777" w:rsidTr="00515C3B">
        <w:trPr>
          <w:trHeight w:val="300"/>
        </w:trPr>
        <w:tc>
          <w:tcPr>
            <w:tcW w:w="2784" w:type="dxa"/>
            <w:shd w:val="clear" w:color="auto" w:fill="auto"/>
            <w:noWrap/>
            <w:vAlign w:val="center"/>
            <w:hideMark/>
          </w:tcPr>
          <w:p w14:paraId="328D8DF9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Tick borne encephalitis </w:t>
            </w:r>
          </w:p>
        </w:tc>
        <w:tc>
          <w:tcPr>
            <w:tcW w:w="2705" w:type="dxa"/>
            <w:gridSpan w:val="3"/>
            <w:shd w:val="clear" w:color="auto" w:fill="auto"/>
            <w:noWrap/>
            <w:vAlign w:val="center"/>
            <w:hideMark/>
          </w:tcPr>
          <w:p w14:paraId="7B8C561B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51D0430B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Tick-</w:t>
            </w: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 xml:space="preserve">borne encephalitis </w:t>
            </w:r>
          </w:p>
        </w:tc>
        <w:tc>
          <w:tcPr>
            <w:tcW w:w="1230" w:type="dxa"/>
            <w:gridSpan w:val="2"/>
            <w:shd w:val="clear" w:color="auto" w:fill="auto"/>
            <w:noWrap/>
            <w:vAlign w:val="center"/>
            <w:hideMark/>
          </w:tcPr>
          <w:p w14:paraId="3DA8D2F0" w14:textId="77777777" w:rsidR="00FF039F" w:rsidRPr="005E1677" w:rsidRDefault="00FF039F" w:rsidP="00515C3B">
            <w:pPr>
              <w:spacing w:after="0"/>
              <w:ind w:left="-102" w:firstLine="1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C_001672</w:t>
            </w:r>
          </w:p>
        </w:tc>
      </w:tr>
      <w:tr w:rsidR="00515C3B" w:rsidRPr="000E2491" w14:paraId="2087967B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6D92A390" w14:textId="77777777" w:rsidR="00FF039F" w:rsidRPr="000E2491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0E249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  <w:t>Tyuleniy</w:t>
            </w:r>
            <w:proofErr w:type="spellEnd"/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D99B0B1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  <w:lang w:val="en-US" w:eastAsia="es-ES"/>
              </w:rPr>
              <w:t>LEIV-6C</w:t>
            </w:r>
          </w:p>
        </w:tc>
        <w:tc>
          <w:tcPr>
            <w:tcW w:w="2410" w:type="dxa"/>
            <w:gridSpan w:val="2"/>
            <w:vAlign w:val="center"/>
          </w:tcPr>
          <w:p w14:paraId="7C1C46FF" w14:textId="77777777" w:rsidR="00FF039F" w:rsidRPr="000E2491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0E249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  <w:t>Seabird tick-borne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63DC9687" w14:textId="77777777" w:rsidR="00FF039F" w:rsidRPr="000E2491" w:rsidRDefault="00FF039F" w:rsidP="00515C3B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0E249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lang w:val="en-US" w:eastAsia="es-ES"/>
              </w:rPr>
              <w:t>AF013410</w:t>
            </w:r>
          </w:p>
        </w:tc>
      </w:tr>
      <w:tr w:rsidR="00515C3B" w:rsidRPr="005E1677" w14:paraId="558573BD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0CA4B392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Uganda S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5899513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2A28B3C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768488EA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11</w:t>
            </w:r>
          </w:p>
        </w:tc>
      </w:tr>
      <w:tr w:rsidR="00515C3B" w:rsidRPr="005E1677" w14:paraId="6C4A4258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7BB607E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Usutu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1592400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SAAR-1776</w:t>
            </w:r>
          </w:p>
        </w:tc>
        <w:tc>
          <w:tcPr>
            <w:tcW w:w="2410" w:type="dxa"/>
            <w:gridSpan w:val="2"/>
            <w:vAlign w:val="center"/>
          </w:tcPr>
          <w:p w14:paraId="23C6BEC9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1A91F3FF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12</w:t>
            </w:r>
          </w:p>
        </w:tc>
      </w:tr>
      <w:tr w:rsidR="00515C3B" w:rsidRPr="005E1677" w14:paraId="52FC1F18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77E01975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West Nile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B3DA87E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3775E7E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414D713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C_001563</w:t>
            </w:r>
          </w:p>
        </w:tc>
      </w:tr>
      <w:tr w:rsidR="00515C3B" w:rsidRPr="005E1677" w14:paraId="58799F7F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14CBE22F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aounde</w:t>
            </w:r>
            <w:proofErr w:type="spellEnd"/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CB0EAC1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DakArY</w:t>
            </w:r>
            <w:proofErr w:type="spellEnd"/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 xml:space="preserve"> 276</w:t>
            </w:r>
          </w:p>
        </w:tc>
        <w:tc>
          <w:tcPr>
            <w:tcW w:w="2410" w:type="dxa"/>
            <w:gridSpan w:val="2"/>
            <w:vAlign w:val="center"/>
          </w:tcPr>
          <w:p w14:paraId="5A2AEB78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Japanese encephaliti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3B983016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13</w:t>
            </w:r>
          </w:p>
        </w:tc>
      </w:tr>
      <w:tr w:rsidR="00515C3B" w:rsidRPr="005E1677" w14:paraId="7312635D" w14:textId="77777777" w:rsidTr="00515C3B">
        <w:trPr>
          <w:trHeight w:val="300"/>
        </w:trPr>
        <w:tc>
          <w:tcPr>
            <w:tcW w:w="2784" w:type="dxa"/>
            <w:shd w:val="clear" w:color="auto" w:fill="auto"/>
            <w:noWrap/>
            <w:vAlign w:val="center"/>
            <w:hideMark/>
          </w:tcPr>
          <w:p w14:paraId="4A442D0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2705" w:type="dxa"/>
            <w:gridSpan w:val="3"/>
            <w:shd w:val="clear" w:color="auto" w:fill="auto"/>
            <w:noWrap/>
            <w:vAlign w:val="center"/>
            <w:hideMark/>
          </w:tcPr>
          <w:p w14:paraId="347F62B8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15FB0124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Yellow fever</w:t>
            </w:r>
          </w:p>
        </w:tc>
        <w:tc>
          <w:tcPr>
            <w:tcW w:w="1230" w:type="dxa"/>
            <w:gridSpan w:val="2"/>
            <w:shd w:val="clear" w:color="auto" w:fill="auto"/>
            <w:noWrap/>
            <w:vAlign w:val="center"/>
            <w:hideMark/>
          </w:tcPr>
          <w:p w14:paraId="596782D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NC_002031</w:t>
            </w:r>
          </w:p>
        </w:tc>
      </w:tr>
      <w:tr w:rsidR="00515C3B" w:rsidRPr="005E1677" w14:paraId="521E2009" w14:textId="77777777" w:rsidTr="00515C3B">
        <w:trPr>
          <w:trHeight w:val="300"/>
        </w:trPr>
        <w:tc>
          <w:tcPr>
            <w:tcW w:w="3179" w:type="dxa"/>
            <w:gridSpan w:val="2"/>
            <w:shd w:val="clear" w:color="auto" w:fill="auto"/>
            <w:noWrap/>
            <w:vAlign w:val="center"/>
            <w:hideMark/>
          </w:tcPr>
          <w:p w14:paraId="0B6E6550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Zika</w:t>
            </w:r>
            <w:proofErr w:type="spellEnd"/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5316C1B" w14:textId="77777777" w:rsidR="00FF039F" w:rsidRPr="00A57AE9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</w:pPr>
            <w:r w:rsidRPr="00A57AE9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es-ES"/>
              </w:rPr>
              <w:t>MR-766</w:t>
            </w:r>
          </w:p>
        </w:tc>
        <w:tc>
          <w:tcPr>
            <w:tcW w:w="2410" w:type="dxa"/>
            <w:gridSpan w:val="2"/>
            <w:vAlign w:val="center"/>
          </w:tcPr>
          <w:p w14:paraId="740D0A91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Spondweni</w:t>
            </w:r>
            <w:proofErr w:type="spellEnd"/>
          </w:p>
        </w:tc>
        <w:tc>
          <w:tcPr>
            <w:tcW w:w="1275" w:type="dxa"/>
            <w:gridSpan w:val="3"/>
            <w:shd w:val="clear" w:color="auto" w:fill="auto"/>
            <w:noWrap/>
            <w:vAlign w:val="center"/>
            <w:hideMark/>
          </w:tcPr>
          <w:p w14:paraId="335B56CF" w14:textId="77777777" w:rsidR="00FF039F" w:rsidRPr="005E1677" w:rsidRDefault="00FF039F" w:rsidP="00515C3B">
            <w:pPr>
              <w:spacing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</w:pPr>
            <w:r w:rsidRPr="005E1677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 w:eastAsia="es-ES"/>
              </w:rPr>
              <w:t>AF013415</w:t>
            </w:r>
          </w:p>
        </w:tc>
      </w:tr>
    </w:tbl>
    <w:p w14:paraId="430B9D1C" w14:textId="7614166F" w:rsidR="007F08F6" w:rsidRDefault="007F08F6">
      <w:pPr>
        <w:rPr>
          <w:rFonts w:ascii="Times" w:hAnsi="Times"/>
        </w:rPr>
      </w:pPr>
    </w:p>
    <w:sectPr w:rsidR="007F08F6" w:rsidSect="007F08F6">
      <w:pgSz w:w="11900" w:h="16840"/>
      <w:pgMar w:top="1417" w:right="1418" w:bottom="1417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756F5" w14:textId="77777777" w:rsidR="00515C3B" w:rsidRDefault="00515C3B" w:rsidP="00804CB7">
      <w:pPr>
        <w:spacing w:after="0"/>
      </w:pPr>
      <w:r>
        <w:separator/>
      </w:r>
    </w:p>
  </w:endnote>
  <w:endnote w:type="continuationSeparator" w:id="0">
    <w:p w14:paraId="66310945" w14:textId="77777777" w:rsidR="00515C3B" w:rsidRDefault="00515C3B" w:rsidP="00804C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879F3" w14:textId="77777777" w:rsidR="00515C3B" w:rsidRDefault="00515C3B" w:rsidP="00804CB7">
      <w:pPr>
        <w:spacing w:after="0"/>
      </w:pPr>
      <w:r>
        <w:separator/>
      </w:r>
    </w:p>
  </w:footnote>
  <w:footnote w:type="continuationSeparator" w:id="0">
    <w:p w14:paraId="0DFB66FF" w14:textId="77777777" w:rsidR="00515C3B" w:rsidRDefault="00515C3B" w:rsidP="00804C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9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677"/>
    <w:rsid w:val="000573D3"/>
    <w:rsid w:val="000E2491"/>
    <w:rsid w:val="00132869"/>
    <w:rsid w:val="001A4048"/>
    <w:rsid w:val="00207F50"/>
    <w:rsid w:val="0024328A"/>
    <w:rsid w:val="00347682"/>
    <w:rsid w:val="004D07EE"/>
    <w:rsid w:val="00515C3B"/>
    <w:rsid w:val="00574D72"/>
    <w:rsid w:val="005E1677"/>
    <w:rsid w:val="006A6CD9"/>
    <w:rsid w:val="007E5B42"/>
    <w:rsid w:val="007F08F6"/>
    <w:rsid w:val="00804CB7"/>
    <w:rsid w:val="009A2D17"/>
    <w:rsid w:val="00A57AE9"/>
    <w:rsid w:val="00AB604E"/>
    <w:rsid w:val="00B05A5D"/>
    <w:rsid w:val="00B72901"/>
    <w:rsid w:val="00B85A1A"/>
    <w:rsid w:val="00B9458F"/>
    <w:rsid w:val="00BC0938"/>
    <w:rsid w:val="00BE4C36"/>
    <w:rsid w:val="00C64337"/>
    <w:rsid w:val="00D57B0F"/>
    <w:rsid w:val="00FF03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7C0D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C3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04CB7"/>
    <w:pPr>
      <w:tabs>
        <w:tab w:val="center" w:pos="4419"/>
        <w:tab w:val="right" w:pos="8838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04CB7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804CB7"/>
    <w:pPr>
      <w:tabs>
        <w:tab w:val="center" w:pos="4419"/>
        <w:tab w:val="right" w:pos="8838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04CB7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C3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04CB7"/>
    <w:pPr>
      <w:tabs>
        <w:tab w:val="center" w:pos="4419"/>
        <w:tab w:val="right" w:pos="8838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04CB7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804CB7"/>
    <w:pPr>
      <w:tabs>
        <w:tab w:val="center" w:pos="4419"/>
        <w:tab w:val="right" w:pos="8838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04CB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9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04</Characters>
  <Application>Microsoft Macintosh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ómez-Díaz</dc:creator>
  <cp:keywords/>
  <dc:description/>
  <cp:lastModifiedBy>E. JOURDAIN</cp:lastModifiedBy>
  <cp:revision>3</cp:revision>
  <dcterms:created xsi:type="dcterms:W3CDTF">2014-02-10T09:37:00Z</dcterms:created>
  <dcterms:modified xsi:type="dcterms:W3CDTF">2014-02-10T09:39:00Z</dcterms:modified>
</cp:coreProperties>
</file>